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BC26B" w14:textId="139FD0FB" w:rsidR="003667B0" w:rsidRPr="0029772E" w:rsidRDefault="003667B0" w:rsidP="003667B0">
      <w:pPr>
        <w:rPr>
          <w:rFonts w:ascii="Calibri" w:hAnsi="Calibri" w:cs="Calibri"/>
          <w:sz w:val="22"/>
          <w:szCs w:val="22"/>
        </w:rPr>
      </w:pPr>
      <w:r>
        <w:rPr>
          <w:rFonts w:ascii="Calibri" w:hAnsi="Calibri" w:cs="Calibri"/>
          <w:b/>
          <w:bCs/>
          <w:sz w:val="22"/>
          <w:szCs w:val="22"/>
        </w:rPr>
        <w:t>S1 Figure</w:t>
      </w:r>
      <w:r w:rsidRPr="0029772E">
        <w:rPr>
          <w:rFonts w:ascii="Calibri" w:hAnsi="Calibri" w:cs="Calibri"/>
          <w:sz w:val="22"/>
          <w:szCs w:val="22"/>
        </w:rPr>
        <w:t>. Unweighted event study estimates of the effect of gaining access to the Maternal Health Voucher Scheme in specified periods before and after the implementation of the program; Bangladesh Demographic and Health Survey Data, 2000-1</w:t>
      </w:r>
      <w:r w:rsidR="003D6131">
        <w:rPr>
          <w:rFonts w:ascii="Calibri" w:hAnsi="Calibri" w:cs="Calibri"/>
          <w:sz w:val="22"/>
          <w:szCs w:val="22"/>
        </w:rPr>
        <w:t>6</w:t>
      </w:r>
      <w:r w:rsidR="003D6131">
        <w:rPr>
          <w:rFonts w:ascii="Calibri" w:hAnsi="Calibri" w:cs="Calibri"/>
          <w:noProof/>
          <w:sz w:val="22"/>
          <w:szCs w:val="22"/>
        </w:rPr>
        <w:drawing>
          <wp:inline distT="0" distB="0" distL="0" distR="0" wp14:anchorId="5CF25367" wp14:editId="0979E030">
            <wp:extent cx="5943600" cy="3962400"/>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5AD7F99" w14:textId="127BA642" w:rsidR="003667B0" w:rsidRPr="0029772E" w:rsidRDefault="003667B0" w:rsidP="003667B0">
      <w:pPr>
        <w:jc w:val="both"/>
        <w:rPr>
          <w:rFonts w:ascii="Calibri" w:hAnsi="Calibri" w:cs="Calibri"/>
          <w:sz w:val="16"/>
          <w:szCs w:val="16"/>
        </w:rPr>
      </w:pPr>
      <w:r w:rsidRPr="0029772E">
        <w:rPr>
          <w:rFonts w:ascii="Calibri" w:hAnsi="Calibri" w:cs="Calibri"/>
          <w:i/>
          <w:iCs/>
          <w:sz w:val="16"/>
          <w:szCs w:val="16"/>
        </w:rPr>
        <w:t xml:space="preserve">Notes: </w:t>
      </w:r>
      <w:r w:rsidR="00D125E6" w:rsidRPr="00D125E6">
        <w:rPr>
          <w:rFonts w:ascii="Calibri" w:hAnsi="Calibri" w:cs="Calibri"/>
          <w:sz w:val="20"/>
          <w:szCs w:val="20"/>
        </w:rPr>
        <w:t xml:space="preserve">Models </w:t>
      </w:r>
      <w:r w:rsidR="00D125E6" w:rsidRPr="00D125E6">
        <w:rPr>
          <w:rFonts w:ascii="Calibri" w:hAnsi="Calibri" w:cs="Calibri"/>
          <w:iCs/>
          <w:sz w:val="20"/>
          <w:szCs w:val="20"/>
        </w:rPr>
        <w:t>included f</w:t>
      </w:r>
      <w:r w:rsidR="00D125E6" w:rsidRPr="00D125E6">
        <w:rPr>
          <w:rFonts w:ascii="Calibri" w:hAnsi="Calibri" w:cs="Calibri"/>
          <w:sz w:val="20"/>
          <w:szCs w:val="20"/>
        </w:rPr>
        <w:t xml:space="preserve">ixed effects for </w:t>
      </w:r>
      <w:r w:rsidR="003D6131">
        <w:rPr>
          <w:rFonts w:ascii="Calibri" w:hAnsi="Calibri" w:cs="Calibri"/>
          <w:sz w:val="20"/>
          <w:szCs w:val="20"/>
        </w:rPr>
        <w:t>six</w:t>
      </w:r>
      <w:r w:rsidR="00D125E6" w:rsidRPr="00D125E6">
        <w:rPr>
          <w:rFonts w:ascii="Calibri" w:hAnsi="Calibri" w:cs="Calibri"/>
          <w:sz w:val="20"/>
          <w:szCs w:val="20"/>
        </w:rPr>
        <w:t xml:space="preserve"> divisions, fixed effects for year of birth (or the pregnancy outcome in analyses of stillbirth), </w:t>
      </w:r>
      <w:r w:rsidR="00D125E6" w:rsidRPr="00D125E6">
        <w:rPr>
          <w:rFonts w:ascii="Calibri" w:hAnsi="Calibri" w:cs="Calibri"/>
          <w:iCs/>
          <w:sz w:val="20"/>
          <w:szCs w:val="20"/>
        </w:rPr>
        <w:t xml:space="preserve">and </w:t>
      </w:r>
      <w:r w:rsidR="00D125E6" w:rsidRPr="00D125E6">
        <w:rPr>
          <w:rFonts w:ascii="Calibri" w:hAnsi="Calibri" w:cs="Calibri"/>
          <w:sz w:val="20"/>
          <w:szCs w:val="20"/>
        </w:rPr>
        <w:t xml:space="preserve">a vector of time-varying individual-level covariates, including household size, maternal age at marriage, women’s age at the time of the stillbirth or live birth, rural residence, women’s and husband’s educational attainment, household wealth (above or below median), whether the interval between the index pregnancy or birth outcome and a prior birth was short (&lt;24 months) or not (24+ months and first births), and prior stillbirth (in analyses of stillbirth). </w:t>
      </w:r>
      <w:r w:rsidRPr="00D125E6">
        <w:rPr>
          <w:rFonts w:ascii="Calibri" w:hAnsi="Calibri" w:cs="Calibri"/>
          <w:sz w:val="20"/>
          <w:szCs w:val="20"/>
        </w:rPr>
        <w:t xml:space="preserve">Event periods included four leads (i.e., 6+, 4-6, 2-4, and 0-2 years prior to the introduction of the MHVS) and </w:t>
      </w:r>
      <w:r w:rsidR="005D4CD8">
        <w:rPr>
          <w:rFonts w:ascii="Calibri" w:hAnsi="Calibri" w:cs="Calibri"/>
          <w:sz w:val="20"/>
          <w:szCs w:val="20"/>
        </w:rPr>
        <w:t>four</w:t>
      </w:r>
      <w:r w:rsidRPr="00D125E6">
        <w:rPr>
          <w:rFonts w:ascii="Calibri" w:hAnsi="Calibri" w:cs="Calibri"/>
          <w:sz w:val="20"/>
          <w:szCs w:val="20"/>
        </w:rPr>
        <w:t xml:space="preserve"> lags (i.e., 0-2, 2-4, </w:t>
      </w:r>
      <w:r w:rsidR="003D6131">
        <w:rPr>
          <w:rFonts w:ascii="Calibri" w:hAnsi="Calibri" w:cs="Calibri"/>
          <w:sz w:val="20"/>
          <w:szCs w:val="20"/>
        </w:rPr>
        <w:t xml:space="preserve">4-6, </w:t>
      </w:r>
      <w:r w:rsidRPr="00D125E6">
        <w:rPr>
          <w:rFonts w:ascii="Calibri" w:hAnsi="Calibri" w:cs="Calibri"/>
          <w:sz w:val="20"/>
          <w:szCs w:val="20"/>
        </w:rPr>
        <w:t xml:space="preserve">and </w:t>
      </w:r>
      <w:r w:rsidR="003D6131">
        <w:rPr>
          <w:rFonts w:ascii="Calibri" w:hAnsi="Calibri" w:cs="Calibri"/>
          <w:sz w:val="20"/>
          <w:szCs w:val="20"/>
        </w:rPr>
        <w:t>6</w:t>
      </w:r>
      <w:r w:rsidRPr="00D125E6">
        <w:rPr>
          <w:rFonts w:ascii="Calibri" w:hAnsi="Calibri" w:cs="Calibri"/>
          <w:sz w:val="20"/>
          <w:szCs w:val="20"/>
        </w:rPr>
        <w:t xml:space="preserve">+ years after the introduction of the MHVS), with the two-year period prior to implementation taken as the reference. Each coefficient represents the difference in the probability of the outcome (percentage-point differences) comparing treated and control observations in the event period relative to the reference period. 95% confidence intervals account for the clustering of observations within </w:t>
      </w:r>
      <w:proofErr w:type="spellStart"/>
      <w:r w:rsidRPr="00D125E6">
        <w:rPr>
          <w:rFonts w:ascii="Calibri" w:hAnsi="Calibri" w:cs="Calibri"/>
          <w:sz w:val="20"/>
          <w:szCs w:val="20"/>
        </w:rPr>
        <w:t>upazilas</w:t>
      </w:r>
      <w:proofErr w:type="spellEnd"/>
      <w:r w:rsidRPr="00D125E6">
        <w:rPr>
          <w:rFonts w:ascii="Calibri" w:hAnsi="Calibri" w:cs="Calibri"/>
          <w:sz w:val="20"/>
          <w:szCs w:val="20"/>
        </w:rPr>
        <w:t xml:space="preserve">. Sample sizes are reported in </w:t>
      </w:r>
      <w:r w:rsidRPr="00D125E6">
        <w:rPr>
          <w:rFonts w:ascii="Calibri" w:hAnsi="Calibri" w:cs="Calibri"/>
          <w:b/>
          <w:bCs/>
          <w:sz w:val="20"/>
          <w:szCs w:val="20"/>
        </w:rPr>
        <w:t>S1 Table</w:t>
      </w:r>
      <w:r w:rsidRPr="00D125E6">
        <w:rPr>
          <w:rFonts w:ascii="Calibri" w:hAnsi="Calibri" w:cs="Calibri"/>
          <w:sz w:val="20"/>
          <w:szCs w:val="20"/>
        </w:rPr>
        <w:t>.</w:t>
      </w:r>
      <w:r w:rsidRPr="0029772E">
        <w:rPr>
          <w:rFonts w:ascii="Calibri" w:hAnsi="Calibri" w:cs="Calibri"/>
          <w:sz w:val="16"/>
          <w:szCs w:val="16"/>
        </w:rPr>
        <w:t xml:space="preserve"> </w:t>
      </w:r>
    </w:p>
    <w:p w14:paraId="235F72C8" w14:textId="77777777" w:rsidR="001D4A26" w:rsidRDefault="001D4A26"/>
    <w:sectPr w:rsidR="001D4A26" w:rsidSect="002532E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7B0"/>
    <w:rsid w:val="00000C47"/>
    <w:rsid w:val="00000CD4"/>
    <w:rsid w:val="00007329"/>
    <w:rsid w:val="00022866"/>
    <w:rsid w:val="0003017D"/>
    <w:rsid w:val="00053EA5"/>
    <w:rsid w:val="00054D24"/>
    <w:rsid w:val="00055D4C"/>
    <w:rsid w:val="00061BDD"/>
    <w:rsid w:val="00087BE4"/>
    <w:rsid w:val="000A5950"/>
    <w:rsid w:val="000A6E8B"/>
    <w:rsid w:val="000A70D3"/>
    <w:rsid w:val="000B73D7"/>
    <w:rsid w:val="000C45F2"/>
    <w:rsid w:val="000D09C9"/>
    <w:rsid w:val="000E4A75"/>
    <w:rsid w:val="000F0A2D"/>
    <w:rsid w:val="000F2548"/>
    <w:rsid w:val="00101ADB"/>
    <w:rsid w:val="00132DEB"/>
    <w:rsid w:val="00156F90"/>
    <w:rsid w:val="00157E11"/>
    <w:rsid w:val="0016333E"/>
    <w:rsid w:val="001773B0"/>
    <w:rsid w:val="0018238F"/>
    <w:rsid w:val="00190FE7"/>
    <w:rsid w:val="001A43C2"/>
    <w:rsid w:val="001B17A0"/>
    <w:rsid w:val="001D207D"/>
    <w:rsid w:val="001D4A26"/>
    <w:rsid w:val="001E1617"/>
    <w:rsid w:val="001E3DD9"/>
    <w:rsid w:val="001F32E2"/>
    <w:rsid w:val="002031BF"/>
    <w:rsid w:val="00203372"/>
    <w:rsid w:val="00205EC1"/>
    <w:rsid w:val="00207BA3"/>
    <w:rsid w:val="0021323E"/>
    <w:rsid w:val="00224B43"/>
    <w:rsid w:val="00225B53"/>
    <w:rsid w:val="00251F57"/>
    <w:rsid w:val="002532E9"/>
    <w:rsid w:val="002701E6"/>
    <w:rsid w:val="00284ACD"/>
    <w:rsid w:val="00294A05"/>
    <w:rsid w:val="002B61C4"/>
    <w:rsid w:val="002F4F74"/>
    <w:rsid w:val="00316B3A"/>
    <w:rsid w:val="003208A5"/>
    <w:rsid w:val="003227BD"/>
    <w:rsid w:val="00356BC9"/>
    <w:rsid w:val="00362C1F"/>
    <w:rsid w:val="0036378B"/>
    <w:rsid w:val="00363C08"/>
    <w:rsid w:val="003667B0"/>
    <w:rsid w:val="00372F18"/>
    <w:rsid w:val="00382279"/>
    <w:rsid w:val="003847BB"/>
    <w:rsid w:val="003900A6"/>
    <w:rsid w:val="003A0DCC"/>
    <w:rsid w:val="003A2E73"/>
    <w:rsid w:val="003A6137"/>
    <w:rsid w:val="003B6D60"/>
    <w:rsid w:val="003C5BA9"/>
    <w:rsid w:val="003C674A"/>
    <w:rsid w:val="003D6131"/>
    <w:rsid w:val="003F1AF8"/>
    <w:rsid w:val="0040523D"/>
    <w:rsid w:val="004226C9"/>
    <w:rsid w:val="00445CDC"/>
    <w:rsid w:val="00452317"/>
    <w:rsid w:val="00454BBE"/>
    <w:rsid w:val="0045796B"/>
    <w:rsid w:val="00460989"/>
    <w:rsid w:val="0046367D"/>
    <w:rsid w:val="00466140"/>
    <w:rsid w:val="00466FCB"/>
    <w:rsid w:val="00470864"/>
    <w:rsid w:val="004A7F80"/>
    <w:rsid w:val="004B10E2"/>
    <w:rsid w:val="004B7934"/>
    <w:rsid w:val="004D5C11"/>
    <w:rsid w:val="004E0EEC"/>
    <w:rsid w:val="005169D0"/>
    <w:rsid w:val="005576B8"/>
    <w:rsid w:val="005616FB"/>
    <w:rsid w:val="005779AF"/>
    <w:rsid w:val="00580825"/>
    <w:rsid w:val="005C691E"/>
    <w:rsid w:val="005D420C"/>
    <w:rsid w:val="005D4CD8"/>
    <w:rsid w:val="005D5DEC"/>
    <w:rsid w:val="005D5F9E"/>
    <w:rsid w:val="006027FD"/>
    <w:rsid w:val="00620223"/>
    <w:rsid w:val="00630F98"/>
    <w:rsid w:val="00651310"/>
    <w:rsid w:val="00656D81"/>
    <w:rsid w:val="00661263"/>
    <w:rsid w:val="00663ABB"/>
    <w:rsid w:val="00674867"/>
    <w:rsid w:val="006960AF"/>
    <w:rsid w:val="006B2204"/>
    <w:rsid w:val="006B28C4"/>
    <w:rsid w:val="006B4006"/>
    <w:rsid w:val="006D1AD0"/>
    <w:rsid w:val="006D33A0"/>
    <w:rsid w:val="006E315A"/>
    <w:rsid w:val="00715D05"/>
    <w:rsid w:val="00724966"/>
    <w:rsid w:val="007325B5"/>
    <w:rsid w:val="007544A9"/>
    <w:rsid w:val="00757A8E"/>
    <w:rsid w:val="00786853"/>
    <w:rsid w:val="00787C88"/>
    <w:rsid w:val="007A0D55"/>
    <w:rsid w:val="007B2BA1"/>
    <w:rsid w:val="007C023A"/>
    <w:rsid w:val="007F0FC6"/>
    <w:rsid w:val="008075CF"/>
    <w:rsid w:val="00826B78"/>
    <w:rsid w:val="00840D28"/>
    <w:rsid w:val="00845862"/>
    <w:rsid w:val="00846C98"/>
    <w:rsid w:val="0086009B"/>
    <w:rsid w:val="00862CEA"/>
    <w:rsid w:val="008654B8"/>
    <w:rsid w:val="008700EE"/>
    <w:rsid w:val="008957B2"/>
    <w:rsid w:val="008B484D"/>
    <w:rsid w:val="008C75A2"/>
    <w:rsid w:val="008D00B9"/>
    <w:rsid w:val="008D372D"/>
    <w:rsid w:val="008E21FA"/>
    <w:rsid w:val="008F2FCC"/>
    <w:rsid w:val="00900515"/>
    <w:rsid w:val="00904197"/>
    <w:rsid w:val="00937BE6"/>
    <w:rsid w:val="00984788"/>
    <w:rsid w:val="00990E3B"/>
    <w:rsid w:val="009A65BC"/>
    <w:rsid w:val="009B5CB2"/>
    <w:rsid w:val="009C5ECF"/>
    <w:rsid w:val="009D37B0"/>
    <w:rsid w:val="009E60A4"/>
    <w:rsid w:val="00A04F0F"/>
    <w:rsid w:val="00A23CDA"/>
    <w:rsid w:val="00A41E26"/>
    <w:rsid w:val="00A427A8"/>
    <w:rsid w:val="00A46AD6"/>
    <w:rsid w:val="00A67DEE"/>
    <w:rsid w:val="00A7349D"/>
    <w:rsid w:val="00A77A05"/>
    <w:rsid w:val="00A83E27"/>
    <w:rsid w:val="00A921F5"/>
    <w:rsid w:val="00AA2CCB"/>
    <w:rsid w:val="00AA5BD7"/>
    <w:rsid w:val="00AB3CC9"/>
    <w:rsid w:val="00AB5D9C"/>
    <w:rsid w:val="00AC795B"/>
    <w:rsid w:val="00AE551C"/>
    <w:rsid w:val="00AE577F"/>
    <w:rsid w:val="00B1716D"/>
    <w:rsid w:val="00B229E8"/>
    <w:rsid w:val="00B46A67"/>
    <w:rsid w:val="00BA02EF"/>
    <w:rsid w:val="00BB0873"/>
    <w:rsid w:val="00BB78F5"/>
    <w:rsid w:val="00BE7A00"/>
    <w:rsid w:val="00C07C33"/>
    <w:rsid w:val="00C13282"/>
    <w:rsid w:val="00C26928"/>
    <w:rsid w:val="00C32F65"/>
    <w:rsid w:val="00C434E7"/>
    <w:rsid w:val="00C81645"/>
    <w:rsid w:val="00CB5F83"/>
    <w:rsid w:val="00CD7DD4"/>
    <w:rsid w:val="00CE1438"/>
    <w:rsid w:val="00CE767C"/>
    <w:rsid w:val="00CF23A5"/>
    <w:rsid w:val="00D125E6"/>
    <w:rsid w:val="00D149AA"/>
    <w:rsid w:val="00D201CE"/>
    <w:rsid w:val="00D22899"/>
    <w:rsid w:val="00D35066"/>
    <w:rsid w:val="00D404AE"/>
    <w:rsid w:val="00D75E9E"/>
    <w:rsid w:val="00D82B56"/>
    <w:rsid w:val="00D95CA9"/>
    <w:rsid w:val="00DB13AB"/>
    <w:rsid w:val="00DB2B68"/>
    <w:rsid w:val="00DD79BA"/>
    <w:rsid w:val="00E0295D"/>
    <w:rsid w:val="00E512AC"/>
    <w:rsid w:val="00E640AC"/>
    <w:rsid w:val="00EA1DA6"/>
    <w:rsid w:val="00EA57C4"/>
    <w:rsid w:val="00EA66F1"/>
    <w:rsid w:val="00EB1943"/>
    <w:rsid w:val="00ED6853"/>
    <w:rsid w:val="00EE0CE0"/>
    <w:rsid w:val="00EE0FD7"/>
    <w:rsid w:val="00EE4587"/>
    <w:rsid w:val="00EF2E8A"/>
    <w:rsid w:val="00EF336B"/>
    <w:rsid w:val="00F0353F"/>
    <w:rsid w:val="00F05395"/>
    <w:rsid w:val="00F27468"/>
    <w:rsid w:val="00F41CDD"/>
    <w:rsid w:val="00F42543"/>
    <w:rsid w:val="00F91E95"/>
    <w:rsid w:val="00F94541"/>
    <w:rsid w:val="00F955B0"/>
    <w:rsid w:val="00FA7A66"/>
    <w:rsid w:val="00FB0211"/>
    <w:rsid w:val="00FD3599"/>
    <w:rsid w:val="00FF4E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8D817D"/>
  <w15:chartTrackingRefBased/>
  <w15:docId w15:val="{F78B88F8-6A83-C147-B97A-86FD9EE61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7B0"/>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125E6"/>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4</cp:revision>
  <dcterms:created xsi:type="dcterms:W3CDTF">2021-11-11T19:48:00Z</dcterms:created>
  <dcterms:modified xsi:type="dcterms:W3CDTF">2022-03-29T14:18:00Z</dcterms:modified>
</cp:coreProperties>
</file>